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09681" w14:textId="2472DB20" w:rsidR="003B2B1B" w:rsidRDefault="004B124A" w:rsidP="00FE5195">
      <w:pPr>
        <w:ind w:left="734" w:hangingChars="300" w:hanging="73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5A5B1F">
        <w:rPr>
          <w:rFonts w:ascii="Times New Roman" w:hAnsi="Times New Roman" w:cs="Times New Roman" w:hint="eastAsia"/>
          <w:b/>
          <w:bCs/>
        </w:rPr>
        <w:t>Table</w:t>
      </w:r>
      <w:r w:rsidRPr="005A5B1F">
        <w:rPr>
          <w:rFonts w:ascii="Times New Roman" w:hAnsi="Times New Roman" w:cs="Times New Roman"/>
          <w:b/>
          <w:bCs/>
        </w:rPr>
        <w:t xml:space="preserve"> </w:t>
      </w:r>
      <w:r w:rsidR="000C3B9C">
        <w:rPr>
          <w:rFonts w:ascii="Times New Roman" w:hAnsi="Times New Roman" w:cs="Times New Roman" w:hint="eastAsia"/>
          <w:b/>
          <w:bCs/>
        </w:rPr>
        <w:t>6</w:t>
      </w:r>
      <w:r w:rsidRPr="005A5B1F">
        <w:rPr>
          <w:rFonts w:ascii="Times New Roman" w:hAnsi="Times New Roman" w:cs="Times New Roman"/>
          <w:b/>
          <w:bCs/>
        </w:rPr>
        <w:t>.</w:t>
      </w:r>
      <w:r w:rsidRPr="005A5B1F">
        <w:rPr>
          <w:rFonts w:ascii="Times New Roman" w:hAnsi="Times New Roman" w:cs="Times New Roman"/>
        </w:rPr>
        <w:t xml:space="preserve"> </w:t>
      </w:r>
      <w:r w:rsidR="00050DBA">
        <w:rPr>
          <w:rFonts w:ascii="Times New Roman" w:hAnsi="Times New Roman" w:cs="Times New Roman"/>
        </w:rPr>
        <w:t xml:space="preserve"> </w:t>
      </w:r>
    </w:p>
    <w:p w14:paraId="6F690368" w14:textId="531364E4" w:rsidR="00FE5195" w:rsidRDefault="00AE2E7E" w:rsidP="00FE5195">
      <w:pPr>
        <w:ind w:left="720" w:hangingChars="30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</w:t>
      </w:r>
      <w:r w:rsidR="004B124A" w:rsidRPr="005A5B1F">
        <w:rPr>
          <w:rFonts w:ascii="Times New Roman" w:hAnsi="Times New Roman" w:cs="Times New Roman" w:hint="eastAsia"/>
        </w:rPr>
        <w:t>equences</w:t>
      </w:r>
      <w:r w:rsidR="004B124A" w:rsidRPr="005A5B1F">
        <w:rPr>
          <w:rFonts w:ascii="Times New Roman" w:hAnsi="Times New Roman" w:cs="Times New Roman"/>
        </w:rPr>
        <w:t xml:space="preserve"> </w:t>
      </w:r>
      <w:r w:rsidR="004B124A" w:rsidRPr="005A5B1F">
        <w:rPr>
          <w:rFonts w:ascii="Times New Roman" w:hAnsi="Times New Roman" w:cs="Times New Roman" w:hint="eastAsia"/>
        </w:rPr>
        <w:t>of</w:t>
      </w:r>
      <w:r w:rsidR="004B124A" w:rsidRPr="005A5B1F">
        <w:rPr>
          <w:rFonts w:ascii="Times New Roman" w:hAnsi="Times New Roman" w:cs="Times New Roman"/>
        </w:rPr>
        <w:t xml:space="preserve"> </w:t>
      </w:r>
      <w:r w:rsidR="002D15CC" w:rsidRPr="002D15CC">
        <w:rPr>
          <w:rFonts w:ascii="Times New Roman" w:hAnsi="Times New Roman" w:cs="Times New Roman"/>
        </w:rPr>
        <w:t>circSpna2 and mutants (mut1, mut2, mut3, and mut4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072"/>
        <w:gridCol w:w="8235"/>
      </w:tblGrid>
      <w:tr w:rsidR="004B124A" w14:paraId="68C83496" w14:textId="77777777" w:rsidTr="00FF4CA7">
        <w:trPr>
          <w:trHeight w:val="500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D536A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5F6C2" w14:textId="77777777" w:rsidR="004B124A" w:rsidRPr="007B31E9" w:rsidRDefault="004B12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 → 3’)</w:t>
            </w:r>
          </w:p>
        </w:tc>
      </w:tr>
      <w:tr w:rsidR="00C8589B" w14:paraId="4EA0EEFF" w14:textId="77777777" w:rsidTr="00FF4CA7">
        <w:trPr>
          <w:trHeight w:val="634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7B8D8F" w14:textId="22AF3EAF" w:rsidR="00C8589B" w:rsidRDefault="00C8589B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F1105E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UUUACCUAGGUUCACCCCAGUUUCACGACCUUUGUCGGCUCCUGUAGGUCCUCUCU</w:t>
            </w:r>
          </w:p>
          <w:p w14:paraId="610DBD5D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CUGUCGUUCAGGACCUAGCCAUGGUGGCGAAGUUCCUCGAGAGAUGGAAUGCCGC</w:t>
            </w:r>
          </w:p>
          <w:p w14:paraId="6726831B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GUCUUCGACCUCCUAAGGAUAGCCAAGGUCAAAAAAGUUUCUCUACGACUCCUCA ACCUCUUCACCUAAGUCCUCUUCGAAGUUCAACGUAGACUACUCUUGAUGUUUCUG</w:t>
            </w:r>
          </w:p>
          <w:p w14:paraId="4B809958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GUUGGUUGAACGUCCCUUUCGACGUCUUCGUGGUUCGGAAACUUCGACUUCAUGU</w:t>
            </w:r>
          </w:p>
          <w:p w14:paraId="1F87AC72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CGAUUGAGUCCUCGGUAACACUUCGACCUGCUCUGUCCUUUGAACUACUAAAGAC</w:t>
            </w:r>
          </w:p>
          <w:p w14:paraId="32EF6556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UCCCGUGAAACGUAGACUUUGGUAGGCCUGUGCAAAUUACCUCGACGUGGCCGUC</w:t>
            </w:r>
          </w:p>
          <w:p w14:paraId="250F5881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CCUUGACGAAAACCUCUUCUACGCCCUCUUUCCUUAGUUUGACGACGUCCGUGUC</w:t>
            </w:r>
          </w:p>
          <w:p w14:paraId="58C3128C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UCGACCACGUCAUAAACGCCCUCACACUCCUACAUUACCUGACCUAGUUACUGUUC CUUCGUUAACACUGAAGACUCCUCGACCCGGUCCUGGACCUCGUACAUCUCCACGAU</w:t>
            </w:r>
          </w:p>
          <w:p w14:paraId="4EAB5BDA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UCUUCUUCAAACUUCUCAAAGUCUGACUAGACCGACGAGUACUUCUUUCUCAAUU</w:t>
            </w:r>
          </w:p>
          <w:p w14:paraId="34F24DD7" w14:textId="7B293EAD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UUCACUCGGUCAAACGACGGUUUGAGUAGGUC</w:t>
            </w:r>
          </w:p>
        </w:tc>
      </w:tr>
      <w:tr w:rsidR="004B124A" w14:paraId="2C761C62" w14:textId="77777777" w:rsidTr="00FF4CA7">
        <w:trPr>
          <w:trHeight w:val="634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63C9A" w14:textId="47E73D6F" w:rsidR="004B124A" w:rsidRPr="007B31E9" w:rsidRDefault="002D15CC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ircSpna2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293CA8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AAUGGAUCCAAGUGGGGUCAAAGUGCUGGAAACAGCCGAGGACAUCCAGGAGAG</w:t>
            </w:r>
          </w:p>
          <w:p w14:paraId="2F08AA6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GACAGCAAGUCCUGGAUCGGUACCACCGCUUCAAGGAGCUCUCUACCUUACGGCG</w:t>
            </w:r>
          </w:p>
          <w:p w14:paraId="7A7E4C84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CAGAAGCUGGAGGAUUCCUAUCGGUUCCAGUUUUUUCAAAGAGAUGCUGAGGAGU</w:t>
            </w:r>
          </w:p>
          <w:p w14:paraId="5A4A6401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AGAAGUGGAUUCAGGAGAAGCUUCAAGUUGCAUCUGAUGAGAACUACAAAGAC</w:t>
            </w:r>
          </w:p>
          <w:p w14:paraId="72EB648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CAACCAACUUGCAGGGAAAGCUGCAGAAGCACCAAGCCUUUGAAGCUGAAGUACA</w:t>
            </w:r>
          </w:p>
          <w:p w14:paraId="4B7CC45E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GCUAACUCAGGAGCCAUUGUGAAGCUGGACGAGACAGGAAACUUGAUGAUUUCUG</w:t>
            </w:r>
          </w:p>
          <w:p w14:paraId="0C8639DF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GGGCACUUUGCAUCUGAAACCAUCCGGACACGUUUAAUGGAGCUGCACCGGCAG</w:t>
            </w:r>
          </w:p>
          <w:p w14:paraId="1466CCD2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GAACUGCUUUUGGAGAAGAUGCGGGAGAAAGGAAUCAAACUGCUGCAGGCACA</w:t>
            </w:r>
          </w:p>
          <w:p w14:paraId="46CC5F98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AAGCUGGUGCAGUAUUUGCGGGAGUGUGAGGAUGUAAUGGACUGGAUCAAUGACA</w:t>
            </w:r>
          </w:p>
          <w:p w14:paraId="297C12C0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GGAAGCAAUUGUGACUUCUGAGGAGCUGGGCCAGGACCUGGAGCAUGUAGAGGUG</w:t>
            </w:r>
          </w:p>
          <w:p w14:paraId="17E82300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UACAGAAGAAGUUUGAAGAGUUUCAGACUGAUCUGGCUGCUCAUGAAGAAAGAGU</w:t>
            </w:r>
          </w:p>
          <w:p w14:paraId="159FBF2F" w14:textId="154129F7" w:rsidR="00C8589B" w:rsidRPr="00C8589B" w:rsidRDefault="00C8589B" w:rsidP="00C8589B">
            <w:pPr>
              <w:spacing w:after="246"/>
              <w:ind w:left="-5"/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AAUGAAGUGAGCCAGUUUGCUGCCAAACUCAUCCAG</w:t>
            </w:r>
          </w:p>
        </w:tc>
      </w:tr>
      <w:tr w:rsidR="004B124A" w14:paraId="5E576D5D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98D1" w14:textId="7AE98E02" w:rsidR="004B124A" w:rsidRPr="007B31E9" w:rsidRDefault="00C8589B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2D15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C8AE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AAUGGAUCCAAGUGGGGUCAAAGUGCUGGAAACAGCCGAGGACAUCCAGGAGAG</w:t>
            </w:r>
          </w:p>
          <w:p w14:paraId="30EA05E1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GACAGCAAGUCCUGGAUCGGUACCACCGCUUCAAGGAGCUCUCUACCUUACGGCG</w:t>
            </w:r>
          </w:p>
          <w:p w14:paraId="1CF05E8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CAGAAGCUGGAGGAUUCCUAUCGGUUCCAGUUUUUUCAAAGAGAUGCUGAGGAGU</w:t>
            </w:r>
          </w:p>
          <w:p w14:paraId="4C67606C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AGAAGUGGAUUCAGGAGAAGCUUCAAGUUGCAUCUGAUGAGAACUACAAAGAC</w:t>
            </w:r>
          </w:p>
          <w:p w14:paraId="34EAE0FB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CAACCAACUUGCAGGGAAAGCUGCAGAAGCACCAAGCCUUUGAAGCUGAAGUACA</w:t>
            </w:r>
          </w:p>
          <w:p w14:paraId="31C5DD8B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GCUAACUCAGGAGCCAUUGUGAAGCUGGACGAGACAGGAAACUUGAUGAUUUCUG</w:t>
            </w:r>
          </w:p>
          <w:p w14:paraId="0ED0E79A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GG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UUUGCAUCUGAAACCAUCCGGACACGUUUAAUGGAGCUGCACCGGCAG</w:t>
            </w:r>
          </w:p>
          <w:p w14:paraId="7F51CB12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GAACUGCUUUUGGAGAAGAUGCGGGAGAAAGGAAUCAAACUGCUGCAGGCACA</w:t>
            </w:r>
          </w:p>
          <w:p w14:paraId="7FE8605B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AAGCUGGUGCAGUAUUUGCGGGAGUGUGAGGAUGUAAUGGACUGGAUCAAUGACA</w:t>
            </w:r>
          </w:p>
          <w:p w14:paraId="10C575C7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GGAAGCAAUUGUGACUUCUGAGGAGCUGGGCCAGGACCUGGAGCAUGUAGAGGUG</w:t>
            </w:r>
          </w:p>
          <w:p w14:paraId="02440A5F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UACAGAAGAAGUUUGAAGAGUUUCAGACUGAUCUGGCUGCUCAUGAAGAAAGAGU</w:t>
            </w:r>
          </w:p>
          <w:p w14:paraId="05927321" w14:textId="3B9A4674" w:rsidR="00C8589B" w:rsidRPr="00C8589B" w:rsidRDefault="00C8589B" w:rsidP="00C8589B">
            <w:pPr>
              <w:spacing w:after="246"/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AAUGAAGUGAGCCAGUUUGCUGCCAAACUCAUCCAG</w:t>
            </w:r>
          </w:p>
        </w:tc>
      </w:tr>
      <w:tr w:rsidR="004B124A" w14:paraId="1C48145C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B6159" w14:textId="008C3C14" w:rsidR="004B124A" w:rsidRPr="007B31E9" w:rsidRDefault="00C8589B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2D15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2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75CF5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AAUGGAUCCAAGUGGGGUCAAAGUGCUGGAAACAGCCGAGGACAUCCAGGAGAG</w:t>
            </w:r>
          </w:p>
          <w:p w14:paraId="58561FD5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GACAGCAAGUCCUGGAUCGGUACCACCGCUUCAAGGAGCUCUCUACCUUACGGCG</w:t>
            </w:r>
          </w:p>
          <w:p w14:paraId="7B101FBE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CAGAAGCUGGAGGAUUCCUAUCGGUUCCAGUUUUUUCAAAGAGAUGCUGAGGAGU</w:t>
            </w:r>
          </w:p>
          <w:p w14:paraId="349EB56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AGAAGUGGAUUCAGGAGAAGCUUCAAGUUGCAUCUGAUGAGAACUACAAAGAC</w:t>
            </w:r>
          </w:p>
          <w:p w14:paraId="47A23A83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CAACCAACUUGCAGGGAAAGCUGCAGAAGCACCAAGCCUUUGAAGCUGAAGUACA</w:t>
            </w:r>
          </w:p>
          <w:p w14:paraId="35AB845D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GCUAACUCAGG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CGG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UUGU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UUC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UGGACGAGACAGGAAACUUG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ACU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UUCUG</w:t>
            </w:r>
          </w:p>
          <w:p w14:paraId="1001B64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CCC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ACUUUGCAUCUGAAACCAUCCGGACACGUUUAAUGGAGCUGCACCGGCAG</w:t>
            </w:r>
          </w:p>
          <w:p w14:paraId="2CBAC17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GAACUGCUUUUGGAGAAGAUGCGGGAGAAAGGAAUCAAACUGCUGCAGGCACA</w:t>
            </w:r>
          </w:p>
          <w:p w14:paraId="139D0638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AAGCUGGUGCAGUAUUUGCGGGAGUGUGAGGAUGUAAUGGACUGGAUCAAUGACA</w:t>
            </w:r>
          </w:p>
          <w:p w14:paraId="0A043BDC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GGAAGCAAUUGUGACUUCUGAGGAGCUGGGCCAGGACCUGGAGCAUGUAGAGGUG</w:t>
            </w:r>
          </w:p>
          <w:p w14:paraId="5F790C2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UAC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CU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GAAGUUUGAAGAGUUUCAGACUG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A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UGGCUGC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U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AAGAA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AGU</w:t>
            </w:r>
          </w:p>
          <w:p w14:paraId="4060C7D7" w14:textId="77777777" w:rsid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AAUGAAGUGAGCCAGUUUGCUGCCAAACUCAUCCAG</w:t>
            </w:r>
          </w:p>
          <w:p w14:paraId="5EA287FE" w14:textId="1FEA2F70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24A" w14:paraId="5D4951B8" w14:textId="77777777" w:rsidTr="00C8589B">
        <w:trPr>
          <w:trHeight w:val="395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1D548" w14:textId="0406BF14" w:rsidR="004B124A" w:rsidRPr="007B31E9" w:rsidRDefault="00C8589B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m</w:t>
            </w:r>
            <w:r w:rsidR="002D15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3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745F2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AAUGGAUCCAAGUGGGGUCAAAGUGCUGGAAACAGCCGAGGACAUCCAGGAGAG</w:t>
            </w:r>
          </w:p>
          <w:p w14:paraId="2BD320AB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GACAGCAAGUCCUGGAUCGGUACCACCGCUUCAAGGAGCUCUCUACCUUACGGCG</w:t>
            </w:r>
          </w:p>
          <w:p w14:paraId="5D990C19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CAGAAGCUGGAGGAUUCCUAUCGGUUCCAGUUUUUUCAAAGAGAUGCUGAGGAGU</w:t>
            </w:r>
          </w:p>
          <w:p w14:paraId="5371FBF7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AGAAGUGGAUUCAGGAGAAGCUUCAAGUUGCAUCUGAUGAGAACUACAAAGAC</w:t>
            </w:r>
          </w:p>
          <w:p w14:paraId="56DC0740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CAACCAACUUGCAGGGAAAGCUGCAGAAGCACCAAGCCUUUGAAGCUGAAGUACA</w:t>
            </w:r>
          </w:p>
          <w:p w14:paraId="520EF7E4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GCUAACUCAGGAGCCAUUGUGAAGCUGGACGAGACAGGAAACUUGAUGAUUUCUG</w:t>
            </w:r>
          </w:p>
          <w:p w14:paraId="2348D746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GGGCACUUUGCAUCUGAAACCAUCCGGACACGUUUAAUGGAGCUGCACCGGCAG</w:t>
            </w:r>
          </w:p>
          <w:p w14:paraId="3C774C0E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GAACUGCUUUUGGAGAAGAUGCGGGAGAAAGGAAUCAAACUGCUGCAGGCACA</w:t>
            </w:r>
          </w:p>
          <w:p w14:paraId="47AD94B2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AAGCUGGUGCAGUAUUUGCGGGAGUGUGAGGAUGUAAUGGACUGGAUCAAUGACA</w:t>
            </w:r>
          </w:p>
          <w:p w14:paraId="692E41CF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UU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CAAUUGUGACUUC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GGAGCUGGGCCAGGACCUGGAGCAUGUAGAGGUG</w:t>
            </w:r>
          </w:p>
          <w:p w14:paraId="2E9F978A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UACAGAAGAAGUUUGAAGAGUUUCAGACUGAUCUGGCUGCUCAUGAAGAAAGAGU</w:t>
            </w:r>
          </w:p>
          <w:p w14:paraId="3C9FE60D" w14:textId="21ABF809" w:rsidR="004B124A" w:rsidRPr="00C8589B" w:rsidRDefault="00C8589B" w:rsidP="00C8589B">
            <w:pPr>
              <w:spacing w:after="798"/>
              <w:ind w:left="-5"/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AAUGAAGUGAGCCAGUUUGCUGCCAAACUCAUCCA</w:t>
            </w:r>
          </w:p>
        </w:tc>
      </w:tr>
      <w:tr w:rsidR="002D15CC" w14:paraId="76558FD4" w14:textId="77777777" w:rsidTr="00FF4CA7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3321D5" w14:textId="640BB5CD" w:rsidR="002D15CC" w:rsidRDefault="00C8589B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2D15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t4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770BEE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AAUGGAUCCAAGUGGGGUCAAAGUGCUGGAAACAGCCGAGGACAUCCAGGAGAG</w:t>
            </w:r>
          </w:p>
          <w:p w14:paraId="37116302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CGACAGCAAGUCCUGGAUCGGUACCACCGCUUCAAGGAGCUCUCUACCUUACGGCG</w:t>
            </w:r>
          </w:p>
          <w:p w14:paraId="31100A63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CAGAAGCUGGAGGAUUCCUAUCGGUUCCAGUUUUUUCAAAGAGAUGCUGAGGAGU</w:t>
            </w:r>
          </w:p>
          <w:p w14:paraId="4F6B3674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AGAAGUGGAUUCAGGAGAAGCUUCAAGUUGCAUCUGAUGAGAACUACAAAGAC</w:t>
            </w:r>
          </w:p>
          <w:p w14:paraId="5F14ECB6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CAACCAACUUGCAGGGAAAGCUGCAGAAGCACCAAGCCUUUGAAGCUGAAGUACA</w:t>
            </w:r>
          </w:p>
          <w:p w14:paraId="40C9E386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GCUAACUCAGGAGCCAUUGUGAAGCUGGACGAGACAGGAAACUUGAUGAUUUCUG</w:t>
            </w:r>
          </w:p>
          <w:p w14:paraId="1C2A6A9E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GGGCACUUUGCAUCUGAAACCAUCCGGACACGUUUAAUGGAGCUGCACCGGCAG</w:t>
            </w:r>
          </w:p>
          <w:p w14:paraId="2248E832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GGGAACUGCUUUUGGAGAAGAUGCGGGAGAAAGGAAUCAAACUGCUGCAGGCACA</w:t>
            </w:r>
          </w:p>
          <w:p w14:paraId="620093DD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AAGCUGGUGCAGUAUUUGCGGGAGUGUGAGGAUGUAAUGGACUGGAU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UGAC</w:t>
            </w:r>
          </w:p>
          <w:p w14:paraId="4B356CFC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AAGGAAGCAAUUGUGACUUCUGAGGAGCUG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G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CAGGACCUGGAGCAUGUAG</w:t>
            </w:r>
            <w:r w:rsidRPr="00C8589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CC</w:t>
            </w: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14:paraId="5BA2E85F" w14:textId="77777777" w:rsidR="00C8589B" w:rsidRPr="00C8589B" w:rsidRDefault="00C8589B" w:rsidP="00C8589B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GCUACAGAAGAAGUUUGAAGAGUUUCAGACUGAUCUGGCUGCUCAUGAAGAAAGAG</w:t>
            </w:r>
          </w:p>
          <w:p w14:paraId="33A5AFC9" w14:textId="7EACF6AB" w:rsidR="002D15CC" w:rsidRPr="00C8589B" w:rsidRDefault="00C8589B" w:rsidP="00C8589B">
            <w:pPr>
              <w:spacing w:after="558"/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C8589B">
              <w:rPr>
                <w:rFonts w:ascii="Times New Roman" w:hAnsi="Times New Roman" w:cs="Times New Roman"/>
                <w:sz w:val="20"/>
                <w:szCs w:val="20"/>
              </w:rPr>
              <w:t>UUAAUGAAGUGAGCCAGUUUGCUGCCAAACUCAUCCAG</w:t>
            </w:r>
          </w:p>
        </w:tc>
      </w:tr>
    </w:tbl>
    <w:p w14:paraId="4AC64E8B" w14:textId="77777777" w:rsidR="00773155" w:rsidRDefault="00773155"/>
    <w:sectPr w:rsidR="00773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CAB77" w14:textId="77777777" w:rsidR="00633953" w:rsidRDefault="00633953" w:rsidP="00B006A0">
      <w:r>
        <w:separator/>
      </w:r>
    </w:p>
  </w:endnote>
  <w:endnote w:type="continuationSeparator" w:id="0">
    <w:p w14:paraId="3D0F8CF7" w14:textId="77777777" w:rsidR="00633953" w:rsidRDefault="00633953" w:rsidP="00B00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407DB" w14:textId="77777777" w:rsidR="00633953" w:rsidRDefault="00633953" w:rsidP="00B006A0">
      <w:r>
        <w:separator/>
      </w:r>
    </w:p>
  </w:footnote>
  <w:footnote w:type="continuationSeparator" w:id="0">
    <w:p w14:paraId="22432FFE" w14:textId="77777777" w:rsidR="00633953" w:rsidRDefault="00633953" w:rsidP="00B00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MDEztjAwtTCxNDBW0lEKTi0uzszPAykwrAUAuA98+CwAAAA="/>
    <w:docVar w:name="KY_MEDREF_DOCUID" w:val="{42EDD3EF-7145-4780-A037-C5D2C661494F}"/>
    <w:docVar w:name="KY_MEDREF_VERSION" w:val="3"/>
  </w:docVars>
  <w:rsids>
    <w:rsidRoot w:val="004B124A"/>
    <w:rsid w:val="000314D0"/>
    <w:rsid w:val="0004217B"/>
    <w:rsid w:val="00045526"/>
    <w:rsid w:val="00045ACD"/>
    <w:rsid w:val="00050DBA"/>
    <w:rsid w:val="00055C67"/>
    <w:rsid w:val="0005646E"/>
    <w:rsid w:val="000832B3"/>
    <w:rsid w:val="000C3B9C"/>
    <w:rsid w:val="000F2103"/>
    <w:rsid w:val="000F381D"/>
    <w:rsid w:val="000F3BD7"/>
    <w:rsid w:val="00101ADB"/>
    <w:rsid w:val="0011202D"/>
    <w:rsid w:val="00113BED"/>
    <w:rsid w:val="0017371B"/>
    <w:rsid w:val="00192E0E"/>
    <w:rsid w:val="00193882"/>
    <w:rsid w:val="001A2F3A"/>
    <w:rsid w:val="001B03F3"/>
    <w:rsid w:val="001D232B"/>
    <w:rsid w:val="001D3E57"/>
    <w:rsid w:val="001E755B"/>
    <w:rsid w:val="001F21A8"/>
    <w:rsid w:val="00250239"/>
    <w:rsid w:val="00255329"/>
    <w:rsid w:val="00255AC7"/>
    <w:rsid w:val="002A2E70"/>
    <w:rsid w:val="002A6A7C"/>
    <w:rsid w:val="002C73CB"/>
    <w:rsid w:val="002D15CC"/>
    <w:rsid w:val="002F3CEA"/>
    <w:rsid w:val="002F4087"/>
    <w:rsid w:val="002F650A"/>
    <w:rsid w:val="002F7966"/>
    <w:rsid w:val="003063C3"/>
    <w:rsid w:val="0030766D"/>
    <w:rsid w:val="00345023"/>
    <w:rsid w:val="00376818"/>
    <w:rsid w:val="00381922"/>
    <w:rsid w:val="00390458"/>
    <w:rsid w:val="003A76B1"/>
    <w:rsid w:val="003B2B1B"/>
    <w:rsid w:val="003C0E96"/>
    <w:rsid w:val="003D25E9"/>
    <w:rsid w:val="003D46FA"/>
    <w:rsid w:val="003E25D8"/>
    <w:rsid w:val="00417A25"/>
    <w:rsid w:val="004233AC"/>
    <w:rsid w:val="00455B6D"/>
    <w:rsid w:val="00481B03"/>
    <w:rsid w:val="00493E3E"/>
    <w:rsid w:val="004B124A"/>
    <w:rsid w:val="004C3D63"/>
    <w:rsid w:val="004E1A9F"/>
    <w:rsid w:val="004E43CE"/>
    <w:rsid w:val="005048FD"/>
    <w:rsid w:val="005160C5"/>
    <w:rsid w:val="005457F9"/>
    <w:rsid w:val="0055026D"/>
    <w:rsid w:val="00560A90"/>
    <w:rsid w:val="0057498F"/>
    <w:rsid w:val="005970FE"/>
    <w:rsid w:val="005B25B3"/>
    <w:rsid w:val="005C46F2"/>
    <w:rsid w:val="005E6EA1"/>
    <w:rsid w:val="005F7A6D"/>
    <w:rsid w:val="00616FB1"/>
    <w:rsid w:val="00623E23"/>
    <w:rsid w:val="0062409A"/>
    <w:rsid w:val="006255F6"/>
    <w:rsid w:val="00633953"/>
    <w:rsid w:val="00656197"/>
    <w:rsid w:val="00666492"/>
    <w:rsid w:val="006800AB"/>
    <w:rsid w:val="00682504"/>
    <w:rsid w:val="006A3F56"/>
    <w:rsid w:val="006B0BC3"/>
    <w:rsid w:val="006C2396"/>
    <w:rsid w:val="006F302E"/>
    <w:rsid w:val="00705515"/>
    <w:rsid w:val="00724011"/>
    <w:rsid w:val="007253FC"/>
    <w:rsid w:val="0073016D"/>
    <w:rsid w:val="00773155"/>
    <w:rsid w:val="00775C17"/>
    <w:rsid w:val="007C0AFF"/>
    <w:rsid w:val="007C7189"/>
    <w:rsid w:val="007C7764"/>
    <w:rsid w:val="007D3BAB"/>
    <w:rsid w:val="0080779F"/>
    <w:rsid w:val="008455CE"/>
    <w:rsid w:val="00845FC3"/>
    <w:rsid w:val="00853317"/>
    <w:rsid w:val="00861B31"/>
    <w:rsid w:val="008731D9"/>
    <w:rsid w:val="008875CE"/>
    <w:rsid w:val="00895191"/>
    <w:rsid w:val="008978F8"/>
    <w:rsid w:val="008D56F4"/>
    <w:rsid w:val="008E4FE8"/>
    <w:rsid w:val="008F3E90"/>
    <w:rsid w:val="009018BB"/>
    <w:rsid w:val="00905441"/>
    <w:rsid w:val="00913A1E"/>
    <w:rsid w:val="0092599A"/>
    <w:rsid w:val="00931D1E"/>
    <w:rsid w:val="0097058C"/>
    <w:rsid w:val="0097781B"/>
    <w:rsid w:val="00992856"/>
    <w:rsid w:val="00992F20"/>
    <w:rsid w:val="00995279"/>
    <w:rsid w:val="0099730D"/>
    <w:rsid w:val="009A319B"/>
    <w:rsid w:val="009B1E96"/>
    <w:rsid w:val="009B3B55"/>
    <w:rsid w:val="009C0C29"/>
    <w:rsid w:val="009D7EF4"/>
    <w:rsid w:val="009E794F"/>
    <w:rsid w:val="009F27DD"/>
    <w:rsid w:val="00A119BB"/>
    <w:rsid w:val="00A2343C"/>
    <w:rsid w:val="00A23E06"/>
    <w:rsid w:val="00A36B75"/>
    <w:rsid w:val="00A43B3E"/>
    <w:rsid w:val="00A4648D"/>
    <w:rsid w:val="00A630EB"/>
    <w:rsid w:val="00A67BAB"/>
    <w:rsid w:val="00A82AE6"/>
    <w:rsid w:val="00A84B42"/>
    <w:rsid w:val="00AA501B"/>
    <w:rsid w:val="00AB34E9"/>
    <w:rsid w:val="00AD6DE9"/>
    <w:rsid w:val="00AE2E7E"/>
    <w:rsid w:val="00AF1527"/>
    <w:rsid w:val="00B006A0"/>
    <w:rsid w:val="00B04BFC"/>
    <w:rsid w:val="00B31CA9"/>
    <w:rsid w:val="00B362E2"/>
    <w:rsid w:val="00B36E43"/>
    <w:rsid w:val="00B42E82"/>
    <w:rsid w:val="00B43892"/>
    <w:rsid w:val="00B504E2"/>
    <w:rsid w:val="00B532EF"/>
    <w:rsid w:val="00B53DD0"/>
    <w:rsid w:val="00B550F3"/>
    <w:rsid w:val="00B640C6"/>
    <w:rsid w:val="00B8165D"/>
    <w:rsid w:val="00B93B7A"/>
    <w:rsid w:val="00B979FD"/>
    <w:rsid w:val="00BA4162"/>
    <w:rsid w:val="00BC7C93"/>
    <w:rsid w:val="00BF2E23"/>
    <w:rsid w:val="00C0112E"/>
    <w:rsid w:val="00C1747E"/>
    <w:rsid w:val="00C26F21"/>
    <w:rsid w:val="00C531DF"/>
    <w:rsid w:val="00C53AB1"/>
    <w:rsid w:val="00C637D6"/>
    <w:rsid w:val="00C8589B"/>
    <w:rsid w:val="00C972E1"/>
    <w:rsid w:val="00CD1FF2"/>
    <w:rsid w:val="00CE2F79"/>
    <w:rsid w:val="00CF036B"/>
    <w:rsid w:val="00D005C4"/>
    <w:rsid w:val="00D02727"/>
    <w:rsid w:val="00D04251"/>
    <w:rsid w:val="00D06A49"/>
    <w:rsid w:val="00D15AF4"/>
    <w:rsid w:val="00D208B3"/>
    <w:rsid w:val="00D525B9"/>
    <w:rsid w:val="00D73AC2"/>
    <w:rsid w:val="00D76C93"/>
    <w:rsid w:val="00D83BBD"/>
    <w:rsid w:val="00D96A63"/>
    <w:rsid w:val="00DA3443"/>
    <w:rsid w:val="00DA76F1"/>
    <w:rsid w:val="00DB2109"/>
    <w:rsid w:val="00DB26D5"/>
    <w:rsid w:val="00DB6C76"/>
    <w:rsid w:val="00DE37E1"/>
    <w:rsid w:val="00E117E7"/>
    <w:rsid w:val="00E244FB"/>
    <w:rsid w:val="00E267FB"/>
    <w:rsid w:val="00E52345"/>
    <w:rsid w:val="00E56151"/>
    <w:rsid w:val="00E57606"/>
    <w:rsid w:val="00E6506B"/>
    <w:rsid w:val="00E93780"/>
    <w:rsid w:val="00E9519A"/>
    <w:rsid w:val="00E951BC"/>
    <w:rsid w:val="00E953E0"/>
    <w:rsid w:val="00EA7ADC"/>
    <w:rsid w:val="00EB4EF5"/>
    <w:rsid w:val="00ED184D"/>
    <w:rsid w:val="00F34616"/>
    <w:rsid w:val="00F47EED"/>
    <w:rsid w:val="00F5097D"/>
    <w:rsid w:val="00F5599D"/>
    <w:rsid w:val="00F700F8"/>
    <w:rsid w:val="00FA3AF5"/>
    <w:rsid w:val="00FE3318"/>
    <w:rsid w:val="00FE5195"/>
    <w:rsid w:val="00FE7C54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2769F"/>
  <w15:chartTrackingRefBased/>
  <w15:docId w15:val="{2CCCEB75-D7A4-8045-8971-02F4C2DB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24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paragraph" w:styleId="a4">
    <w:name w:val="header"/>
    <w:basedOn w:val="a"/>
    <w:link w:val="a5"/>
    <w:uiPriority w:val="99"/>
    <w:unhideWhenUsed/>
    <w:rsid w:val="00B00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06A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06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06A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杜梦然</cp:lastModifiedBy>
  <cp:revision>31</cp:revision>
  <dcterms:created xsi:type="dcterms:W3CDTF">2022-04-28T06:03:00Z</dcterms:created>
  <dcterms:modified xsi:type="dcterms:W3CDTF">2024-07-22T18:03:00Z</dcterms:modified>
</cp:coreProperties>
</file>